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763A7" w14:textId="0EA720F2" w:rsidR="004B2354" w:rsidRPr="00C37DB9" w:rsidRDefault="004B2354" w:rsidP="004B2354">
      <w:pPr>
        <w:rPr>
          <w:rFonts w:ascii="Times New Roman" w:hAnsi="Times New Roman"/>
          <w:b/>
          <w:bCs/>
          <w:sz w:val="24"/>
          <w:szCs w:val="24"/>
        </w:rPr>
      </w:pPr>
      <w:r w:rsidRPr="00C37DB9">
        <w:rPr>
          <w:rFonts w:ascii="Times New Roman" w:hAnsi="Times New Roman"/>
          <w:b/>
          <w:bCs/>
          <w:sz w:val="24"/>
          <w:szCs w:val="24"/>
        </w:rPr>
        <w:t xml:space="preserve">Supplementary material </w:t>
      </w:r>
      <w:r w:rsidR="00E92DBC">
        <w:rPr>
          <w:rFonts w:ascii="Times New Roman" w:hAnsi="Times New Roman"/>
          <w:b/>
          <w:bCs/>
          <w:sz w:val="24"/>
          <w:szCs w:val="24"/>
        </w:rPr>
        <w:t>3</w:t>
      </w:r>
      <w:r w:rsidRPr="00C37DB9">
        <w:rPr>
          <w:rFonts w:ascii="Times New Roman" w:hAnsi="Times New Roman"/>
          <w:b/>
          <w:bCs/>
          <w:sz w:val="24"/>
          <w:szCs w:val="24"/>
        </w:rPr>
        <w:t>.</w:t>
      </w:r>
      <w:r w:rsidR="007936E7">
        <w:rPr>
          <w:rFonts w:ascii="Times New Roman" w:hAnsi="Times New Roman"/>
          <w:b/>
          <w:bCs/>
          <w:sz w:val="24"/>
          <w:szCs w:val="24"/>
        </w:rPr>
        <w:t xml:space="preserve"> Scoping review</w:t>
      </w:r>
      <w:r w:rsidR="00A61743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7936E7">
        <w:rPr>
          <w:rFonts w:ascii="Times New Roman" w:hAnsi="Times New Roman"/>
          <w:b/>
          <w:bCs/>
          <w:sz w:val="24"/>
          <w:szCs w:val="24"/>
        </w:rPr>
        <w:t>e</w:t>
      </w:r>
      <w:r w:rsidRPr="00C37DB9">
        <w:rPr>
          <w:rFonts w:ascii="Times New Roman" w:hAnsi="Times New Roman"/>
          <w:b/>
          <w:bCs/>
          <w:sz w:val="24"/>
          <w:szCs w:val="24"/>
        </w:rPr>
        <w:t>ligibility criteria</w:t>
      </w:r>
      <w:r w:rsidR="007936E7">
        <w:rPr>
          <w:rFonts w:ascii="Times New Roman" w:hAnsi="Times New Roman"/>
          <w:b/>
          <w:bCs/>
          <w:sz w:val="24"/>
          <w:szCs w:val="24"/>
        </w:rPr>
        <w:t>.</w:t>
      </w:r>
    </w:p>
    <w:p w14:paraId="68C6D961" w14:textId="77777777" w:rsidR="004B2354" w:rsidRPr="00C37DB9" w:rsidRDefault="004B2354" w:rsidP="004B2354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3776"/>
      </w:tblGrid>
      <w:tr w:rsidR="004B2354" w:rsidRPr="00C37DB9" w14:paraId="32549622" w14:textId="77777777" w:rsidTr="007B4ED5">
        <w:tc>
          <w:tcPr>
            <w:tcW w:w="1555" w:type="dxa"/>
          </w:tcPr>
          <w:p w14:paraId="2F8E44AB" w14:textId="77777777" w:rsidR="004B2354" w:rsidRPr="00C37DB9" w:rsidRDefault="004B2354" w:rsidP="00AE42A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7DB9">
              <w:rPr>
                <w:rFonts w:ascii="Times New Roman" w:hAnsi="Times New Roman"/>
                <w:b/>
                <w:bCs/>
                <w:sz w:val="24"/>
                <w:szCs w:val="24"/>
              </w:rPr>
              <w:t>PCC</w:t>
            </w:r>
          </w:p>
        </w:tc>
        <w:tc>
          <w:tcPr>
            <w:tcW w:w="3685" w:type="dxa"/>
          </w:tcPr>
          <w:p w14:paraId="7FED1335" w14:textId="77777777" w:rsidR="004B2354" w:rsidRPr="00C37DB9" w:rsidRDefault="004B2354" w:rsidP="00AE42A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7DB9">
              <w:rPr>
                <w:rFonts w:ascii="Times New Roman" w:hAnsi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3776" w:type="dxa"/>
          </w:tcPr>
          <w:p w14:paraId="4506D635" w14:textId="4F0ACE74" w:rsidR="004B2354" w:rsidRPr="00C37DB9" w:rsidRDefault="004B2354" w:rsidP="00AE42A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7DB9">
              <w:rPr>
                <w:rFonts w:ascii="Times New Roman" w:hAnsi="Times New Roman"/>
                <w:b/>
                <w:bCs/>
                <w:sz w:val="24"/>
                <w:szCs w:val="24"/>
              </w:rPr>
              <w:t>Exclusion criteria.</w:t>
            </w:r>
          </w:p>
        </w:tc>
      </w:tr>
      <w:tr w:rsidR="004B2354" w:rsidRPr="00C37DB9" w14:paraId="03C284A5" w14:textId="77777777" w:rsidTr="007B4ED5">
        <w:tc>
          <w:tcPr>
            <w:tcW w:w="1555" w:type="dxa"/>
          </w:tcPr>
          <w:p w14:paraId="721058E3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3685" w:type="dxa"/>
          </w:tcPr>
          <w:p w14:paraId="782EE1B1" w14:textId="1BB8D6D8" w:rsidR="004B2354" w:rsidRPr="00C37DB9" w:rsidRDefault="00D140E0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Literature </w:t>
            </w:r>
            <w:r w:rsidR="007936E7">
              <w:rPr>
                <w:rFonts w:ascii="Times New Roman" w:hAnsi="Times New Roman"/>
                <w:sz w:val="24"/>
                <w:szCs w:val="24"/>
              </w:rPr>
              <w:t>about</w:t>
            </w:r>
            <w:r w:rsidR="00D01EAF" w:rsidRPr="00C37DB9">
              <w:rPr>
                <w:rFonts w:ascii="Times New Roman" w:hAnsi="Times New Roman"/>
                <w:sz w:val="24"/>
                <w:szCs w:val="24"/>
              </w:rPr>
              <w:t xml:space="preserve"> UME</w:t>
            </w:r>
          </w:p>
        </w:tc>
        <w:tc>
          <w:tcPr>
            <w:tcW w:w="3776" w:type="dxa"/>
          </w:tcPr>
          <w:p w14:paraId="39952C6D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Literature that is focused on:</w:t>
            </w:r>
          </w:p>
          <w:p w14:paraId="2AD62572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Postgraduate Medical Education</w:t>
            </w:r>
          </w:p>
          <w:p w14:paraId="746743B4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Health workforce education that excludes UME; and</w:t>
            </w:r>
          </w:p>
          <w:p w14:paraId="389D408F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Public Health Workforce education that excludes UME</w:t>
            </w:r>
          </w:p>
        </w:tc>
      </w:tr>
      <w:tr w:rsidR="004B2354" w:rsidRPr="00C37DB9" w14:paraId="281382B9" w14:textId="77777777" w:rsidTr="007B4ED5">
        <w:tc>
          <w:tcPr>
            <w:tcW w:w="1555" w:type="dxa"/>
          </w:tcPr>
          <w:p w14:paraId="5867677C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Concept</w:t>
            </w:r>
          </w:p>
          <w:p w14:paraId="11F9ED12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C088A08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Literature that covers how to establish, implement, and/or assess leadership frameworks in UME via Competency-Based Education and</w:t>
            </w:r>
          </w:p>
          <w:p w14:paraId="2EA41B1E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8B108F1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Frameworks focus on leadership as the main topic, frameworks that include leadership as a </w:t>
            </w:r>
            <w:proofErr w:type="gramStart"/>
            <w:r w:rsidRPr="00C37DB9">
              <w:rPr>
                <w:rFonts w:ascii="Times New Roman" w:hAnsi="Times New Roman"/>
                <w:sz w:val="24"/>
                <w:szCs w:val="24"/>
              </w:rPr>
              <w:t>domain,  leadership</w:t>
            </w:r>
            <w:proofErr w:type="gram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 as a competency, or leadership as a learning objective.</w:t>
            </w:r>
          </w:p>
          <w:p w14:paraId="6AB0E47C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F3A4835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Literature covers Undergraduate Medical Students’ aspirations, perceptions, or motivations to create, implement or assess a leadership as framework, domains, competencies or learning objectives.</w:t>
            </w:r>
          </w:p>
          <w:p w14:paraId="19F0E6F5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76" w:type="dxa"/>
          </w:tcPr>
          <w:p w14:paraId="49D90657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Literature that fulfil</w:t>
            </w:r>
            <w:r w:rsidR="00D01EAF" w:rsidRPr="00C37DB9">
              <w:rPr>
                <w:rFonts w:ascii="Times New Roman" w:hAnsi="Times New Roman"/>
                <w:sz w:val="24"/>
                <w:szCs w:val="24"/>
              </w:rPr>
              <w:t>s at least one exclusion criterium</w:t>
            </w:r>
            <w:r w:rsidRPr="00C37DB9"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25D5206F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Literature that doe</w:t>
            </w:r>
            <w:r w:rsidR="00D01EAF" w:rsidRPr="00C37DB9">
              <w:rPr>
                <w:rFonts w:ascii="Times New Roman" w:hAnsi="Times New Roman"/>
                <w:sz w:val="24"/>
                <w:szCs w:val="24"/>
              </w:rPr>
              <w:t xml:space="preserve">s not focus on leadership </w:t>
            </w:r>
            <w:proofErr w:type="gramStart"/>
            <w:r w:rsidR="00D01EAF" w:rsidRPr="00C37DB9">
              <w:rPr>
                <w:rFonts w:ascii="Times New Roman" w:hAnsi="Times New Roman"/>
                <w:sz w:val="24"/>
                <w:szCs w:val="24"/>
              </w:rPr>
              <w:t>( e.g.</w:t>
            </w:r>
            <w:proofErr w:type="gram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 management );</w:t>
            </w:r>
          </w:p>
          <w:p w14:paraId="7C49FA38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Frameworks that do not mention leadership as the main </w:t>
            </w:r>
            <w:proofErr w:type="gramStart"/>
            <w:r w:rsidRPr="00C37DB9">
              <w:rPr>
                <w:rFonts w:ascii="Times New Roman" w:hAnsi="Times New Roman"/>
                <w:sz w:val="24"/>
                <w:szCs w:val="24"/>
              </w:rPr>
              <w:t>topic;</w:t>
            </w:r>
            <w:proofErr w:type="gramEnd"/>
          </w:p>
          <w:p w14:paraId="3D112384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Frameworks that do not cover leadership as a domain; and </w:t>
            </w:r>
          </w:p>
          <w:p w14:paraId="558C4B74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Literature does not cover how to create, implement, or assess leadership frameworks in UME.</w:t>
            </w:r>
          </w:p>
          <w:p w14:paraId="02378C71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2354" w:rsidRPr="00C37DB9" w14:paraId="59F80CFE" w14:textId="77777777" w:rsidTr="007B4ED5">
        <w:tc>
          <w:tcPr>
            <w:tcW w:w="1555" w:type="dxa"/>
          </w:tcPr>
          <w:p w14:paraId="0F8ACB7A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Context:</w:t>
            </w:r>
          </w:p>
        </w:tc>
        <w:tc>
          <w:tcPr>
            <w:tcW w:w="3685" w:type="dxa"/>
          </w:tcPr>
          <w:p w14:paraId="5AACD0C0" w14:textId="0369B07A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Universities </w:t>
            </w:r>
            <w:r w:rsidR="006F3031" w:rsidRPr="00C37DB9">
              <w:rPr>
                <w:rFonts w:ascii="Times New Roman" w:hAnsi="Times New Roman"/>
                <w:sz w:val="24"/>
                <w:szCs w:val="24"/>
              </w:rPr>
              <w:t>have used a framework.</w:t>
            </w:r>
          </w:p>
        </w:tc>
        <w:tc>
          <w:tcPr>
            <w:tcW w:w="3776" w:type="dxa"/>
          </w:tcPr>
          <w:p w14:paraId="32D12FE4" w14:textId="4AD96C52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the leadership frameworks are not </w:t>
            </w:r>
            <w:r w:rsidR="006F3031" w:rsidRPr="00C37DB9">
              <w:rPr>
                <w:rFonts w:ascii="Times New Roman" w:hAnsi="Times New Roman"/>
                <w:sz w:val="24"/>
                <w:szCs w:val="24"/>
              </w:rPr>
              <w:t>used</w:t>
            </w:r>
            <w:r w:rsidRPr="00C37DB9">
              <w:rPr>
                <w:rFonts w:ascii="Times New Roman" w:hAnsi="Times New Roman"/>
                <w:sz w:val="24"/>
                <w:szCs w:val="24"/>
              </w:rPr>
              <w:t xml:space="preserve"> in a university.</w:t>
            </w:r>
          </w:p>
          <w:p w14:paraId="1E270503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2354" w:rsidRPr="00C37DB9" w14:paraId="2EDCEF06" w14:textId="77777777" w:rsidTr="007B4ED5">
        <w:tc>
          <w:tcPr>
            <w:tcW w:w="1555" w:type="dxa"/>
          </w:tcPr>
          <w:p w14:paraId="1C17625D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Types of evidence sources: </w:t>
            </w:r>
          </w:p>
          <w:p w14:paraId="48254773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932F36C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Publish</w:t>
            </w:r>
            <w:r w:rsidR="00D01EAF" w:rsidRPr="00C37DB9">
              <w:rPr>
                <w:rFonts w:ascii="Times New Roman" w:hAnsi="Times New Roman"/>
                <w:sz w:val="24"/>
                <w:szCs w:val="24"/>
              </w:rPr>
              <w:t>ed</w:t>
            </w:r>
            <w:r w:rsidRPr="00C37DB9">
              <w:rPr>
                <w:rFonts w:ascii="Times New Roman" w:hAnsi="Times New Roman"/>
                <w:sz w:val="24"/>
                <w:szCs w:val="24"/>
              </w:rPr>
              <w:t xml:space="preserve"> and grey </w:t>
            </w:r>
            <w:proofErr w:type="gramStart"/>
            <w:r w:rsidRPr="00C37DB9">
              <w:rPr>
                <w:rFonts w:ascii="Times New Roman" w:hAnsi="Times New Roman"/>
                <w:sz w:val="24"/>
                <w:szCs w:val="24"/>
              </w:rPr>
              <w:t>literature;</w:t>
            </w:r>
            <w:proofErr w:type="gramEnd"/>
          </w:p>
          <w:p w14:paraId="12B15E9D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Languages: Spanish, Portuguese, and </w:t>
            </w:r>
            <w:proofErr w:type="gramStart"/>
            <w:r w:rsidRPr="00C37DB9">
              <w:rPr>
                <w:rFonts w:ascii="Times New Roman" w:hAnsi="Times New Roman"/>
                <w:sz w:val="24"/>
                <w:szCs w:val="24"/>
              </w:rPr>
              <w:t>English;</w:t>
            </w:r>
            <w:proofErr w:type="gram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987617C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Time frame1970 to 2021. Competency construct starts in the 1970s and 1980s.</w:t>
            </w:r>
          </w:p>
          <w:p w14:paraId="05BC0612" w14:textId="77777777" w:rsidR="00EC5750" w:rsidRPr="00C37DB9" w:rsidRDefault="00EC5750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46DA867" w14:textId="190CAC17" w:rsidR="00EC5750" w:rsidRPr="00C37DB9" w:rsidRDefault="00EC5750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References to support </w:t>
            </w:r>
            <w:r w:rsidR="005432E1" w:rsidRPr="00C37DB9">
              <w:rPr>
                <w:rFonts w:ascii="Times New Roman" w:hAnsi="Times New Roman"/>
                <w:sz w:val="24"/>
                <w:szCs w:val="24"/>
              </w:rPr>
              <w:t>time limits.</w:t>
            </w:r>
          </w:p>
          <w:p w14:paraId="19B3B195" w14:textId="08E5A89D" w:rsidR="004B2354" w:rsidRPr="00C37DB9" w:rsidRDefault="004B2354" w:rsidP="005432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7DB9">
              <w:rPr>
                <w:rFonts w:ascii="Times New Roman" w:hAnsi="Times New Roman"/>
                <w:sz w:val="24"/>
                <w:szCs w:val="24"/>
              </w:rPr>
              <w:t>Carraccio</w:t>
            </w:r>
            <w:proofErr w:type="spell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, Carol, </w:t>
            </w:r>
            <w:proofErr w:type="spellStart"/>
            <w:r w:rsidRPr="00C37DB9">
              <w:rPr>
                <w:rFonts w:ascii="Times New Roman" w:hAnsi="Times New Roman"/>
                <w:sz w:val="24"/>
                <w:szCs w:val="24"/>
              </w:rPr>
              <w:t>Wolfsthal</w:t>
            </w:r>
            <w:proofErr w:type="spell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, Susan D, Englander, Robert, Ferentz, Kevin, Martin, Christine. Shifting paradigms: From </w:t>
            </w:r>
            <w:proofErr w:type="spellStart"/>
            <w:r w:rsidRPr="00C37DB9">
              <w:rPr>
                <w:rFonts w:ascii="Times New Roman" w:hAnsi="Times New Roman"/>
                <w:sz w:val="24"/>
                <w:szCs w:val="24"/>
              </w:rPr>
              <w:t>flexner</w:t>
            </w:r>
            <w:proofErr w:type="spell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 to competencies. Academic medicine. 2002;77(5):361–7</w:t>
            </w:r>
          </w:p>
          <w:p w14:paraId="1DB06B4F" w14:textId="77777777" w:rsidR="004B2354" w:rsidRPr="00C37DB9" w:rsidRDefault="004B2354" w:rsidP="00DB57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Frank, Jason R, </w:t>
            </w:r>
            <w:proofErr w:type="spellStart"/>
            <w:r w:rsidRPr="00C37DB9">
              <w:rPr>
                <w:rFonts w:ascii="Times New Roman" w:hAnsi="Times New Roman"/>
                <w:sz w:val="24"/>
                <w:szCs w:val="24"/>
              </w:rPr>
              <w:t>Mungroo</w:t>
            </w:r>
            <w:proofErr w:type="spellEnd"/>
            <w:r w:rsidRPr="00C37DB9">
              <w:rPr>
                <w:rFonts w:ascii="Times New Roman" w:hAnsi="Times New Roman"/>
                <w:sz w:val="24"/>
                <w:szCs w:val="24"/>
              </w:rPr>
              <w:t xml:space="preserve">, Rani, Ahmad, Yasmine, </w:t>
            </w:r>
            <w:r w:rsidRPr="00C37DB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ang, Mimi, De Rossi, Stefanie, Horsley, Tanya. Toward a definition of competency-based education in medicine: a systematic review of published definitions. Medical teacher. 2010;32(8):631–7. </w:t>
            </w:r>
          </w:p>
          <w:p w14:paraId="7FB9BE71" w14:textId="4A4677D9" w:rsidR="004B2354" w:rsidRPr="00C37DB9" w:rsidRDefault="004B2354" w:rsidP="00DB57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Vasquez, John A, Marcotte, Kayla, Gruppen, Larry D. The parallel evolution of competency‐based education in medical and higher education. The journal of competency-based education. 2021. </w:t>
            </w:r>
            <w:hyperlink r:id="rId8" w:history="1">
              <w:r w:rsidRPr="00C37DB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doi.org/10.1002/cbe2.1234</w:t>
              </w:r>
            </w:hyperlink>
          </w:p>
        </w:tc>
        <w:tc>
          <w:tcPr>
            <w:tcW w:w="3776" w:type="dxa"/>
          </w:tcPr>
          <w:p w14:paraId="13CBE812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lastRenderedPageBreak/>
              <w:t>Languages that are not mentioned in the inclusion criteria and</w:t>
            </w:r>
          </w:p>
          <w:p w14:paraId="1092A720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The publication is out of the time frame.</w:t>
            </w:r>
          </w:p>
          <w:p w14:paraId="65222D05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Full text is not available. </w:t>
            </w:r>
          </w:p>
          <w:p w14:paraId="6B261412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2354" w:rsidRPr="00C37DB9" w14:paraId="5B0C79B7" w14:textId="77777777" w:rsidTr="007B4ED5">
        <w:tc>
          <w:tcPr>
            <w:tcW w:w="1555" w:type="dxa"/>
          </w:tcPr>
          <w:p w14:paraId="6CCA9603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Quality assessment:</w:t>
            </w:r>
          </w:p>
          <w:p w14:paraId="32E9F351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4283893" w14:textId="299EF3C4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Quantitative</w:t>
            </w:r>
            <w:r w:rsidR="00681007">
              <w:rPr>
                <w:rStyle w:val="FootnoteReference"/>
                <w:rFonts w:ascii="Times New Roman" w:hAnsi="Times New Roman"/>
                <w:sz w:val="24"/>
                <w:szCs w:val="24"/>
              </w:rPr>
              <w:footnoteReference w:id="1"/>
            </w:r>
            <w:r w:rsidRPr="00C37DB9">
              <w:rPr>
                <w:rFonts w:ascii="Times New Roman" w:hAnsi="Times New Roman"/>
                <w:sz w:val="24"/>
                <w:szCs w:val="24"/>
              </w:rPr>
              <w:t>: rate ¨strong¨ or ¨moderate¨.</w:t>
            </w:r>
          </w:p>
          <w:p w14:paraId="260F4A8D" w14:textId="47399EC2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Qualitative</w:t>
            </w:r>
            <w:r w:rsidR="00681007">
              <w:rPr>
                <w:rStyle w:val="FootnoteReference"/>
                <w:rFonts w:ascii="Times New Roman" w:hAnsi="Times New Roman"/>
                <w:sz w:val="24"/>
                <w:szCs w:val="24"/>
              </w:rPr>
              <w:footnoteReference w:id="2"/>
            </w:r>
            <w:r w:rsidRPr="00C37DB9">
              <w:rPr>
                <w:rFonts w:ascii="Times New Roman" w:hAnsi="Times New Roman"/>
                <w:sz w:val="24"/>
                <w:szCs w:val="24"/>
              </w:rPr>
              <w:t>: rate ¨yes¨ or ¨I cannot tell¨.</w:t>
            </w:r>
          </w:p>
          <w:p w14:paraId="33ABD352" w14:textId="33806CC6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Grey literature</w:t>
            </w:r>
            <w:r w:rsidR="00681007">
              <w:rPr>
                <w:rStyle w:val="FootnoteReference"/>
                <w:rFonts w:ascii="Times New Roman" w:hAnsi="Times New Roman"/>
                <w:sz w:val="24"/>
                <w:szCs w:val="24"/>
              </w:rPr>
              <w:footnoteReference w:id="3"/>
            </w:r>
            <w:r w:rsidRPr="00C37DB9">
              <w:rPr>
                <w:rFonts w:ascii="Times New Roman" w:hAnsi="Times New Roman"/>
                <w:sz w:val="24"/>
                <w:szCs w:val="24"/>
              </w:rPr>
              <w:t>: ¨yes¨ or ¨? ¨.</w:t>
            </w:r>
          </w:p>
          <w:p w14:paraId="61D6D14C" w14:textId="7ED50B7B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 xml:space="preserve">Mix methods </w:t>
            </w:r>
            <w:r w:rsidR="00681007">
              <w:rPr>
                <w:rStyle w:val="FootnoteReference"/>
                <w:rFonts w:ascii="Times New Roman" w:hAnsi="Times New Roman"/>
                <w:sz w:val="24"/>
                <w:szCs w:val="24"/>
              </w:rPr>
              <w:footnoteReference w:id="4"/>
            </w:r>
            <w:r w:rsidRPr="00C37DB9">
              <w:rPr>
                <w:rFonts w:ascii="Times New Roman" w:hAnsi="Times New Roman"/>
                <w:sz w:val="24"/>
                <w:szCs w:val="24"/>
              </w:rPr>
              <w:t>:rate ¨yes¨ or ¨I cannot tell¨.</w:t>
            </w:r>
          </w:p>
          <w:p w14:paraId="092828A7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76" w:type="dxa"/>
          </w:tcPr>
          <w:p w14:paraId="64AC528D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Quantitative: rate sections with ¨weak¨.</w:t>
            </w:r>
          </w:p>
          <w:p w14:paraId="41E7DACB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Qualitative: rate ¨no¨.</w:t>
            </w:r>
          </w:p>
          <w:p w14:paraId="76C162FA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Grey literature: ¨no¨.</w:t>
            </w:r>
          </w:p>
          <w:p w14:paraId="73FF0ABA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C37DB9">
              <w:rPr>
                <w:rFonts w:ascii="Times New Roman" w:hAnsi="Times New Roman"/>
                <w:sz w:val="24"/>
                <w:szCs w:val="24"/>
              </w:rPr>
              <w:t>Mix methods: rate ¨no¨.</w:t>
            </w:r>
          </w:p>
          <w:p w14:paraId="1A4B6FCB" w14:textId="77777777" w:rsidR="004B2354" w:rsidRPr="00C37DB9" w:rsidRDefault="004B2354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8A63973" w14:textId="77777777" w:rsidR="004B2354" w:rsidRPr="00C37DB9" w:rsidRDefault="004B2354" w:rsidP="004B2354">
      <w:pPr>
        <w:rPr>
          <w:rFonts w:ascii="Times New Roman" w:hAnsi="Times New Roman"/>
          <w:sz w:val="24"/>
          <w:szCs w:val="24"/>
        </w:rPr>
      </w:pPr>
    </w:p>
    <w:p w14:paraId="04936F22" w14:textId="77777777" w:rsidR="004B2354" w:rsidRPr="00C37DB9" w:rsidRDefault="004B2354" w:rsidP="004B2354">
      <w:pPr>
        <w:rPr>
          <w:rFonts w:ascii="Times New Roman" w:hAnsi="Times New Roman"/>
          <w:sz w:val="24"/>
          <w:szCs w:val="24"/>
        </w:rPr>
      </w:pPr>
    </w:p>
    <w:p w14:paraId="271B1949" w14:textId="77777777" w:rsidR="004B2354" w:rsidRPr="00C37DB9" w:rsidRDefault="004B2354" w:rsidP="004B2354">
      <w:pPr>
        <w:rPr>
          <w:rFonts w:ascii="Times New Roman" w:hAnsi="Times New Roman"/>
          <w:sz w:val="24"/>
          <w:szCs w:val="24"/>
        </w:rPr>
      </w:pPr>
    </w:p>
    <w:p w14:paraId="55A5C642" w14:textId="77777777" w:rsidR="003B2BBD" w:rsidRPr="00C37DB9" w:rsidRDefault="003B2BBD">
      <w:pPr>
        <w:rPr>
          <w:rFonts w:ascii="Times New Roman" w:hAnsi="Times New Roman"/>
          <w:sz w:val="24"/>
          <w:szCs w:val="24"/>
        </w:rPr>
      </w:pPr>
    </w:p>
    <w:sectPr w:rsidR="003B2BBD" w:rsidRPr="00C37DB9"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FEBCF" w14:textId="77777777" w:rsidR="00681007" w:rsidRDefault="00681007" w:rsidP="00681007">
      <w:pPr>
        <w:spacing w:after="0" w:line="240" w:lineRule="auto"/>
      </w:pPr>
      <w:r>
        <w:separator/>
      </w:r>
    </w:p>
  </w:endnote>
  <w:endnote w:type="continuationSeparator" w:id="0">
    <w:p w14:paraId="3C820052" w14:textId="77777777" w:rsidR="00681007" w:rsidRDefault="00681007" w:rsidP="00681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02716" w14:textId="77777777" w:rsidR="00681007" w:rsidRDefault="00681007" w:rsidP="00681007">
      <w:pPr>
        <w:spacing w:after="0" w:line="240" w:lineRule="auto"/>
      </w:pPr>
      <w:r>
        <w:separator/>
      </w:r>
    </w:p>
  </w:footnote>
  <w:footnote w:type="continuationSeparator" w:id="0">
    <w:p w14:paraId="78F1A02E" w14:textId="77777777" w:rsidR="00681007" w:rsidRDefault="00681007" w:rsidP="00681007">
      <w:pPr>
        <w:spacing w:after="0" w:line="240" w:lineRule="auto"/>
      </w:pPr>
      <w:r>
        <w:continuationSeparator/>
      </w:r>
    </w:p>
  </w:footnote>
  <w:footnote w:id="1">
    <w:p w14:paraId="51FA7840" w14:textId="2475D827" w:rsidR="00681007" w:rsidRDefault="0068100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37DB9">
        <w:rPr>
          <w:rFonts w:ascii="Times New Roman" w:hAnsi="Times New Roman"/>
          <w:sz w:val="24"/>
          <w:szCs w:val="24"/>
        </w:rPr>
        <w:t xml:space="preserve">The Effective Public Health Practice Project (EPHPP) toolkits, which included the Quality Assessment Tool for Quantitative Studies. </w:t>
      </w:r>
    </w:p>
  </w:footnote>
  <w:footnote w:id="2">
    <w:p w14:paraId="088C5458" w14:textId="51B7BD45" w:rsidR="00681007" w:rsidRDefault="0068100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37DB9">
        <w:rPr>
          <w:rFonts w:ascii="Times New Roman" w:hAnsi="Times New Roman"/>
          <w:sz w:val="24"/>
          <w:szCs w:val="24"/>
        </w:rPr>
        <w:t xml:space="preserve">The Critical Appraisal Skills Programme (CASP) Qualitative Research Checklist. </w:t>
      </w:r>
    </w:p>
  </w:footnote>
  <w:footnote w:id="3">
    <w:p w14:paraId="09BDC922" w14:textId="43C599AE" w:rsidR="00681007" w:rsidRPr="00C37DB9" w:rsidRDefault="00681007" w:rsidP="00681007">
      <w:pPr>
        <w:rPr>
          <w:rFonts w:ascii="Times New Roman" w:hAnsi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C37DB9">
        <w:rPr>
          <w:rFonts w:ascii="Times New Roman" w:hAnsi="Times New Roman"/>
          <w:sz w:val="24"/>
          <w:szCs w:val="24"/>
        </w:rPr>
        <w:t>The Authority, Accuracy, Coverage, Objectivity, Date, Significance checklist for grey literature</w:t>
      </w:r>
      <w:r w:rsidR="001A0F62">
        <w:rPr>
          <w:rFonts w:ascii="Times New Roman" w:hAnsi="Times New Roman"/>
          <w:sz w:val="24"/>
          <w:szCs w:val="24"/>
        </w:rPr>
        <w:t>.</w:t>
      </w:r>
    </w:p>
    <w:p w14:paraId="60D9C4FD" w14:textId="50D9DC84" w:rsidR="00681007" w:rsidRDefault="00681007">
      <w:pPr>
        <w:pStyle w:val="FootnoteText"/>
      </w:pPr>
    </w:p>
  </w:footnote>
  <w:footnote w:id="4">
    <w:p w14:paraId="5E26B803" w14:textId="0EA5862D" w:rsidR="00681007" w:rsidRPr="00C37DB9" w:rsidRDefault="00681007" w:rsidP="00681007">
      <w:pPr>
        <w:rPr>
          <w:rFonts w:ascii="Times New Roman" w:hAnsi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C37DB9">
        <w:rPr>
          <w:rFonts w:ascii="Times New Roman" w:hAnsi="Times New Roman"/>
          <w:sz w:val="24"/>
          <w:szCs w:val="24"/>
        </w:rPr>
        <w:t>The Mixed Methods Appraisal Tool Version 2018</w:t>
      </w:r>
    </w:p>
    <w:p w14:paraId="4E2675AE" w14:textId="0E6E289B" w:rsidR="00681007" w:rsidRDefault="00681007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A68EF"/>
    <w:multiLevelType w:val="multilevel"/>
    <w:tmpl w:val="DB026DF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1471291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354"/>
    <w:rsid w:val="00014F67"/>
    <w:rsid w:val="001619F1"/>
    <w:rsid w:val="001A0F62"/>
    <w:rsid w:val="002D71A9"/>
    <w:rsid w:val="00306271"/>
    <w:rsid w:val="003B2BBD"/>
    <w:rsid w:val="004B2354"/>
    <w:rsid w:val="005432E1"/>
    <w:rsid w:val="00681007"/>
    <w:rsid w:val="006F3031"/>
    <w:rsid w:val="00784162"/>
    <w:rsid w:val="007936E7"/>
    <w:rsid w:val="007B4ED5"/>
    <w:rsid w:val="008F042B"/>
    <w:rsid w:val="00952C5F"/>
    <w:rsid w:val="00A367FE"/>
    <w:rsid w:val="00A61743"/>
    <w:rsid w:val="00AE42A1"/>
    <w:rsid w:val="00C37DB9"/>
    <w:rsid w:val="00D01EAF"/>
    <w:rsid w:val="00D140E0"/>
    <w:rsid w:val="00D45422"/>
    <w:rsid w:val="00E92DBC"/>
    <w:rsid w:val="00EC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746BD"/>
  <w15:chartTrackingRefBased/>
  <w15:docId w15:val="{5A9E8F31-9FD6-447B-92AA-88CD2223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54"/>
    <w:pPr>
      <w:suppressAutoHyphens/>
      <w:autoSpaceDN w:val="0"/>
      <w:spacing w:line="242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54"/>
    <w:pPr>
      <w:ind w:left="720"/>
    </w:pPr>
  </w:style>
  <w:style w:type="character" w:styleId="Hyperlink">
    <w:name w:val="Hyperlink"/>
    <w:rsid w:val="004B2354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10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100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1007"/>
    <w:rPr>
      <w:vertAlign w:val="superscript"/>
    </w:rPr>
  </w:style>
  <w:style w:type="table" w:styleId="TableGrid">
    <w:name w:val="Table Grid"/>
    <w:basedOn w:val="TableNormal"/>
    <w:uiPriority w:val="39"/>
    <w:rsid w:val="002D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cbe2.123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5E227-4579-44A5-A5F6-0EF5551CF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 andres rodriguez feria</dc:creator>
  <cp:keywords/>
  <dc:description/>
  <cp:lastModifiedBy>pablo  andres rodriguez feria</cp:lastModifiedBy>
  <cp:revision>11</cp:revision>
  <dcterms:created xsi:type="dcterms:W3CDTF">2022-06-28T06:21:00Z</dcterms:created>
  <dcterms:modified xsi:type="dcterms:W3CDTF">2023-01-23T13:17:00Z</dcterms:modified>
</cp:coreProperties>
</file>